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346F2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A9862DC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3158743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1D0C0B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BF2DA0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A3EDD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1E8A8D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A17E6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7AB72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AC7D19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7ED24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55A97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51F7A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963EA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AEDAC3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F3EC9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D30A9D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EC16A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144FB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18F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CF2F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34D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83E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F99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2EE85" w14:textId="71386F8F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522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FB4693" w14:textId="09987B57" w:rsidR="0068643A" w:rsidRPr="00FD6E06" w:rsidRDefault="00830E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68643A" w:rsidRPr="00FD6E06" w14:paraId="2230B4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186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381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621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DE0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5FD73" w14:textId="4DC763AB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8E331" w14:textId="22E52307" w:rsidR="0068643A" w:rsidRPr="00FD6E06" w:rsidRDefault="00830E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A988B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5B8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4FA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9D6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C0D85" w14:textId="339198EC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F8D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69896" w14:textId="5C2D51DF" w:rsidR="0068643A" w:rsidRPr="00FD6E06" w:rsidRDefault="00C46F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</w:p>
        </w:tc>
      </w:tr>
      <w:tr w:rsidR="0068643A" w:rsidRPr="00FD6E06" w14:paraId="0326C39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28B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D81C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A8F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D80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208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E49FC" w14:textId="090DE590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916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895CF" w14:textId="4045B72F" w:rsidR="0068643A" w:rsidRPr="00FD6E06" w:rsidRDefault="00830E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40</w:t>
            </w:r>
          </w:p>
        </w:tc>
      </w:tr>
      <w:tr w:rsidR="0068643A" w:rsidRPr="00FD6E06" w14:paraId="1C42DE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05F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BF8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AB9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F49BC4" w14:textId="7166C2A3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876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17E31" w14:textId="2BB17813" w:rsidR="0068643A" w:rsidRPr="00FD6E06" w:rsidRDefault="00C46F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  <w:r w:rsidR="005653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830E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0</w:t>
            </w:r>
          </w:p>
        </w:tc>
      </w:tr>
      <w:tr w:rsidR="0068643A" w:rsidRPr="00FD6E06" w14:paraId="5127C9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78B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141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E4D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71C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B5175" w14:textId="0BEADE0C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0C30E" w14:textId="3B2AC5AC" w:rsidR="0068643A" w:rsidRPr="00FD6E06" w:rsidRDefault="00830E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8B2A71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77A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83D8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005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DAC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BAE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2903D" w14:textId="1CE33A81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433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78D4AD" w14:textId="297EE4DC" w:rsidR="0068643A" w:rsidRPr="00FD6E06" w:rsidRDefault="00C46F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5653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  <w:r w:rsidR="00830E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3</w:t>
            </w:r>
          </w:p>
        </w:tc>
      </w:tr>
      <w:tr w:rsidR="0068643A" w:rsidRPr="00FD6E06" w14:paraId="0234DF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5BB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538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D37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9707F" w14:textId="1EDD3940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D823D" w14:textId="57C856EC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A50A7" w14:textId="58DC946D" w:rsidR="0068643A" w:rsidRPr="00FD6E06" w:rsidRDefault="00C46F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5653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  <w:r w:rsidR="00830E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2</w:t>
            </w:r>
          </w:p>
        </w:tc>
      </w:tr>
      <w:tr w:rsidR="0068643A" w:rsidRPr="00FD6E06" w14:paraId="5E2D96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09A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366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8E6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04185" w14:textId="7FEDEB32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E6F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82F5B" w14:textId="279537D2" w:rsidR="0068643A" w:rsidRPr="00FD6E06" w:rsidRDefault="00C46F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2</w:t>
            </w:r>
            <w:r w:rsidR="00830E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3</w:t>
            </w:r>
          </w:p>
        </w:tc>
      </w:tr>
      <w:tr w:rsidR="00BB4AE3" w:rsidRPr="00FD6E06" w14:paraId="748C154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5E7B15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95A9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90C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2FE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909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E02AE" w14:textId="1E585259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9B2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909AF5" w14:textId="16A2AB93" w:rsidR="0068643A" w:rsidRPr="00FD6E06" w:rsidRDefault="00C46F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5653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30E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830E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7965B1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026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3B7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2DD4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E1090D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2497A" w14:textId="735C8687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983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51FE6" w14:textId="7A3EB26B" w:rsidR="0068643A" w:rsidRPr="00FD6E06" w:rsidRDefault="00830E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B3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B3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</w:tr>
      <w:tr w:rsidR="00BB4AE3" w:rsidRPr="00FD6E06" w14:paraId="3151C67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D6185A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9B36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798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DB4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596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18165" w14:textId="073E64AD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DD4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8B101" w14:textId="19995967" w:rsidR="0068643A" w:rsidRPr="00FD6E06" w:rsidRDefault="00830E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B3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4B3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, 273-337</w:t>
            </w:r>
          </w:p>
        </w:tc>
      </w:tr>
      <w:tr w:rsidR="0068643A" w:rsidRPr="00FD6E06" w14:paraId="621A72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B1D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E92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10F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265C2" w14:textId="0EE496D9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6B2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A3A46" w14:textId="2E1B5FB2" w:rsidR="0068643A" w:rsidRPr="00FD6E06" w:rsidRDefault="00830E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B3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B3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7</w:t>
            </w:r>
          </w:p>
        </w:tc>
      </w:tr>
      <w:tr w:rsidR="0068643A" w:rsidRPr="00FD6E06" w14:paraId="54FAF9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B5E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51D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44D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BC059" w14:textId="35C92A6E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EF5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CB07A" w14:textId="1DCE2BD3" w:rsidR="0068643A" w:rsidRPr="00FD6E06" w:rsidRDefault="004B3E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</w:t>
            </w:r>
            <w:r w:rsidR="00830E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</w:t>
            </w:r>
            <w:r w:rsidR="00830E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Addit Fil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6903D1D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88AD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3F5B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52C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987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06A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4ABBE" w14:textId="0C77B2C4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9D6F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B4051" w14:textId="28F82FD7" w:rsidR="0068643A" w:rsidRPr="00FD6E06" w:rsidRDefault="004B3E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0</w:t>
            </w:r>
            <w:r w:rsidR="00830E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7</w:t>
            </w:r>
          </w:p>
        </w:tc>
      </w:tr>
      <w:tr w:rsidR="0068643A" w:rsidRPr="00FD6E06" w14:paraId="1D9C30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BF7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84F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59E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90697" w14:textId="0EA935F7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EC8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C105A" w14:textId="6F4A18DD" w:rsidR="0068643A" w:rsidRPr="00FD6E06" w:rsidRDefault="004B3E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8</w:t>
            </w:r>
            <w:r w:rsidR="00830E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1</w:t>
            </w:r>
          </w:p>
        </w:tc>
      </w:tr>
      <w:tr w:rsidR="0068643A" w:rsidRPr="00FD6E06" w14:paraId="588728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8F5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79E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6F0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4251A" w14:textId="79400049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00C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9F0C8" w14:textId="043A78DB" w:rsidR="0068643A" w:rsidRPr="00FD6E06" w:rsidRDefault="005653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2-377</w:t>
            </w:r>
          </w:p>
        </w:tc>
      </w:tr>
      <w:tr w:rsidR="0068643A" w:rsidRPr="00FD6E06" w14:paraId="65A73E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A92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4CA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C2F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114D2" w14:textId="1133C36E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A893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146D6" w14:textId="6260D4EB" w:rsidR="0068643A" w:rsidRPr="00FD6E06" w:rsidRDefault="00830E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00C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00C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72; </w:t>
            </w:r>
            <w:r w:rsidR="00A025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</w:t>
            </w:r>
            <w:r w:rsidR="00EE61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</w:t>
            </w:r>
            <w:bookmarkStart w:id="1" w:name="_GoBack"/>
            <w:bookmarkEnd w:id="1"/>
            <w:r w:rsidR="00A025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ile 6</w:t>
            </w:r>
          </w:p>
        </w:tc>
      </w:tr>
      <w:tr w:rsidR="0068643A" w:rsidRPr="00FD6E06" w14:paraId="2C6647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86A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C7F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2B9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B7B4A" w14:textId="373452A4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5A8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21F43" w14:textId="6B3CC19F" w:rsidR="0068643A" w:rsidRPr="00FD6E06" w:rsidRDefault="00830E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00C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00C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2</w:t>
            </w:r>
            <w:r w:rsidR="00A0251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Add File 6</w:t>
            </w:r>
          </w:p>
        </w:tc>
      </w:tr>
      <w:tr w:rsidR="0068643A" w:rsidRPr="00FD6E06" w14:paraId="050B6B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C49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E34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E37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BC2C5" w14:textId="3848D230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BB2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ABEEE" w14:textId="070236F9" w:rsidR="0068643A" w:rsidRPr="00FD6E06" w:rsidRDefault="00E00C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1</w:t>
            </w:r>
            <w:r w:rsidR="00830E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5</w:t>
            </w:r>
          </w:p>
        </w:tc>
      </w:tr>
      <w:tr w:rsidR="00BB4AE3" w:rsidRPr="00FD6E06" w14:paraId="413938F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0B26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F3852B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A44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DF4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6E8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0DAE6" w14:textId="3C3AE6CB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A6F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14D1E" w14:textId="28523E8F" w:rsidR="0068643A" w:rsidRPr="00FD6E06" w:rsidRDefault="00E00C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7</w:t>
            </w:r>
            <w:r w:rsidR="00830E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5</w:t>
            </w:r>
          </w:p>
        </w:tc>
      </w:tr>
      <w:tr w:rsidR="0068643A" w:rsidRPr="00FD6E06" w14:paraId="0E16DCC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9EFA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BA3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98E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D04CB" w14:textId="62BB868C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DD2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B55C9" w14:textId="728CA517" w:rsidR="0068643A" w:rsidRPr="00FD6E06" w:rsidRDefault="00E00C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6</w:t>
            </w:r>
            <w:r w:rsidR="00830E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14:paraId="286E487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0B98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B28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794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A47EB3" w14:textId="48B51FB8" w:rsidR="0068643A" w:rsidRPr="00FD6E06" w:rsidRDefault="00830E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D67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8654C1" w14:textId="09C678C1" w:rsidR="0068643A" w:rsidRPr="00FD6E06" w:rsidRDefault="00830E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00C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00C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2</w:t>
            </w:r>
          </w:p>
        </w:tc>
      </w:tr>
      <w:tr w:rsidR="0068643A" w:rsidRPr="00FD6E06" w14:paraId="52DB71D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E69E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17B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109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F0786" w14:textId="4F3CD927" w:rsidR="0068643A" w:rsidRPr="00FD6E06" w:rsidRDefault="00176A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061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65DDA" w14:textId="36F2FF16" w:rsidR="0068643A" w:rsidRPr="00FD6E06" w:rsidRDefault="00176A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00C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E00C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14:paraId="6ADC13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B83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50E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BF4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315A2" w14:textId="6D618E41" w:rsidR="0068643A" w:rsidRPr="00FD6E06" w:rsidRDefault="00176A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6193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703DD" w14:textId="258C774A" w:rsidR="0068643A" w:rsidRPr="00FD6E06" w:rsidRDefault="00A02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3</w:t>
            </w:r>
            <w:r w:rsidR="00176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0</w:t>
            </w:r>
          </w:p>
        </w:tc>
      </w:tr>
      <w:tr w:rsidR="0068643A" w:rsidRPr="00FD6E06" w14:paraId="4BAB68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6A8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174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3E3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A947C" w14:textId="036E90C0" w:rsidR="0068643A" w:rsidRPr="00FD6E06" w:rsidRDefault="00176A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F31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613E">
              <w:rPr>
                <w:sz w:val="24"/>
                <w:szCs w:val="24"/>
              </w:rPr>
            </w:r>
            <w:r w:rsidR="00EE613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3A2DB" w14:textId="7F465D8E" w:rsidR="0068643A" w:rsidRPr="00FD6E06" w:rsidRDefault="00A0251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0</w:t>
            </w:r>
            <w:r w:rsidR="00176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8</w:t>
            </w:r>
          </w:p>
        </w:tc>
      </w:tr>
    </w:tbl>
    <w:p w14:paraId="09D10948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36FD41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22EEE597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DA649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635C99D" wp14:editId="4884551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5DC076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4607F93D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E06D42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0663FE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76AA1"/>
    <w:rsid w:val="001E4CA1"/>
    <w:rsid w:val="002253F7"/>
    <w:rsid w:val="00474025"/>
    <w:rsid w:val="004B3E95"/>
    <w:rsid w:val="00565352"/>
    <w:rsid w:val="00634CC6"/>
    <w:rsid w:val="00664936"/>
    <w:rsid w:val="0068643A"/>
    <w:rsid w:val="00750A0E"/>
    <w:rsid w:val="007924AC"/>
    <w:rsid w:val="00830EBE"/>
    <w:rsid w:val="009B20D2"/>
    <w:rsid w:val="00A02516"/>
    <w:rsid w:val="00A0782F"/>
    <w:rsid w:val="00B567D4"/>
    <w:rsid w:val="00BB4AE3"/>
    <w:rsid w:val="00C46F04"/>
    <w:rsid w:val="00CA6DD4"/>
    <w:rsid w:val="00D464FA"/>
    <w:rsid w:val="00DB2079"/>
    <w:rsid w:val="00DF246A"/>
    <w:rsid w:val="00E00CD1"/>
    <w:rsid w:val="00EE17D5"/>
    <w:rsid w:val="00EE613E"/>
    <w:rsid w:val="00EF629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6982423D"/>
  <w15:docId w15:val="{8582FBB3-3ACB-428A-8100-99B04C140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859</Words>
  <Characters>49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rijke.mitchell@gmail.com</cp:lastModifiedBy>
  <cp:revision>5</cp:revision>
  <cp:lastPrinted>2020-04-22T09:35:00Z</cp:lastPrinted>
  <dcterms:created xsi:type="dcterms:W3CDTF">2020-07-02T10:58:00Z</dcterms:created>
  <dcterms:modified xsi:type="dcterms:W3CDTF">2020-07-03T02:55:00Z</dcterms:modified>
</cp:coreProperties>
</file>